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Supplementary Table S2</w:t>
      </w:r>
      <w:r>
        <w:rPr>
          <w:rFonts w:cs="Times New Roman" w:ascii="Times New Roman" w:hAnsi="Times New Roman"/>
        </w:rPr>
        <w:t>. Actual and predicted responses of RSM and ANN models for randomly selected dataset.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647" w:type="dxa"/>
        <w:jc w:val="left"/>
        <w:tblInd w:w="-40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810"/>
        <w:gridCol w:w="750"/>
        <w:gridCol w:w="1134"/>
        <w:gridCol w:w="567"/>
        <w:gridCol w:w="567"/>
        <w:gridCol w:w="992"/>
        <w:gridCol w:w="1134"/>
        <w:gridCol w:w="1276"/>
        <w:gridCol w:w="1417"/>
      </w:tblGrid>
      <w:tr>
        <w:trPr>
          <w:trHeight w:val="330" w:hRule="atLeast"/>
        </w:trPr>
        <w:tc>
          <w:tcPr>
            <w:tcW w:w="810" w:type="dxa"/>
            <w:tcBorders>
              <w:top w:val="single" w:sz="8" w:space="0" w:color="C0C0C0"/>
              <w:bottom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number</w:t>
            </w:r>
          </w:p>
        </w:tc>
        <w:tc>
          <w:tcPr>
            <w:tcW w:w="750" w:type="dxa"/>
            <w:tcBorders>
              <w:top w:val="single" w:sz="8" w:space="0" w:color="C0C0C0"/>
              <w:bottom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Time</w:t>
            </w:r>
          </w:p>
        </w:tc>
        <w:tc>
          <w:tcPr>
            <w:tcW w:w="1134" w:type="dxa"/>
            <w:tcBorders>
              <w:top w:val="single" w:sz="8" w:space="0" w:color="C0C0C0"/>
              <w:bottom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Temperature</w:t>
            </w:r>
          </w:p>
        </w:tc>
        <w:tc>
          <w:tcPr>
            <w:tcW w:w="567" w:type="dxa"/>
            <w:tcBorders>
              <w:top w:val="single" w:sz="8" w:space="0" w:color="C0C0C0"/>
              <w:bottom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D</w:t>
            </w:r>
          </w:p>
        </w:tc>
        <w:tc>
          <w:tcPr>
            <w:tcW w:w="567" w:type="dxa"/>
            <w:tcBorders>
              <w:top w:val="single" w:sz="8" w:space="0" w:color="C0C0C0"/>
              <w:bottom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IPTG</w:t>
            </w:r>
          </w:p>
        </w:tc>
        <w:tc>
          <w:tcPr>
            <w:tcW w:w="992" w:type="dxa"/>
            <w:tcBorders>
              <w:top w:val="single" w:sz="8" w:space="0" w:color="C0C0C0"/>
              <w:bottom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train</w:t>
            </w:r>
          </w:p>
        </w:tc>
        <w:tc>
          <w:tcPr>
            <w:tcW w:w="1134" w:type="dxa"/>
            <w:tcBorders>
              <w:top w:val="single" w:sz="8" w:space="0" w:color="C0C0C0"/>
              <w:bottom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Actual</w:t>
            </w:r>
          </w:p>
        </w:tc>
        <w:tc>
          <w:tcPr>
            <w:tcW w:w="1276" w:type="dxa"/>
            <w:tcBorders>
              <w:top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ANN</w:t>
            </w:r>
          </w:p>
        </w:tc>
        <w:tc>
          <w:tcPr>
            <w:tcW w:w="1417" w:type="dxa"/>
            <w:tcBorders>
              <w:top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RSM</w:t>
            </w:r>
          </w:p>
        </w:tc>
      </w:tr>
      <w:tr>
        <w:trPr>
          <w:trHeight w:val="346" w:hRule="atLeast"/>
        </w:trPr>
        <w:tc>
          <w:tcPr>
            <w:tcW w:w="810" w:type="dxa"/>
            <w:tcBorders>
              <w:top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>
              <w:top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>
              <w:top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>
              <w:top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>
              <w:top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15E+06</w:t>
            </w:r>
          </w:p>
        </w:tc>
        <w:tc>
          <w:tcPr>
            <w:tcW w:w="1276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35993.74</w:t>
            </w:r>
          </w:p>
        </w:tc>
        <w:tc>
          <w:tcPr>
            <w:tcW w:w="141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48819.549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28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02085.2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56782.33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66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51660.3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17384.04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4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94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946393.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69598.423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23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65515.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78767.1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33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65515.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78767.1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7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746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67348.53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37291.2384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36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65515.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78767.1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65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51660.3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17384.04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12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65515.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78767.1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02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930536.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851885.50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96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031283.9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275180.057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09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031283.9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275180.057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83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975077.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07778.51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51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02085.2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56782.33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71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859683.2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31987.603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68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65515.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78767.1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8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89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704410.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279073.31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9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23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65515.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78767.1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0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84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930536.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851885.50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1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28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65515.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78767.1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2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12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65515.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48819.549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.92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921336.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992883.168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56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758639.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195790.512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5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16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65515.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8767.1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6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86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842738.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601414.15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7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30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03672.9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04204.4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8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909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72103.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02816.693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9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85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842738.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601414.15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454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53263.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26954.98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1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56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65515.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78767.1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2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19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23283.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40060.91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3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9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54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808606.5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953001.665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4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.93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921336.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992883.168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5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60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65515.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78767.1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6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13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37253.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86346.931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59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575243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80908.508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8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21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77623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23663.60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9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58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575243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80908.508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0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54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704410.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279073.31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1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52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27359.9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79018.428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2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16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72103.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3896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3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46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65515.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78767.1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4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12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27359.9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05196.868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5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01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859683.2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31987.603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6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94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946393.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69598.423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7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20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53263.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26954.98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8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427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77623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23663.60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9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9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.07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808606.5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953001.665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50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195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67348.53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37291.2384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51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24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23283.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40060.91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52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30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65515.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78767.1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53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97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758639.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52452.703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54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10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85656.3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41396.74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55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20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91661.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86346.931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56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13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975077.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07778.51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57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025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03672.9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04204.4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58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W251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27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85656.3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41396.74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59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08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81097.7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09154.2209</w:t>
            </w:r>
          </w:p>
        </w:tc>
      </w:tr>
      <w:tr>
        <w:trPr>
          <w:trHeight w:val="361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0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28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023700.9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44985.60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1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00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03672.9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090858.1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2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256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2163.92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52707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3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.28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108686.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578907.24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4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73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21241.3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234965.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5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04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08124.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14800.75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6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.13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108686.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578907.24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7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02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00464.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07734.79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8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128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16377.0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92832.888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9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7439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793483.7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35448.1225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70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60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00464.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07734.79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71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25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75531.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03912.77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72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189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39182.57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54841.665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73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.15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842949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69329.388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74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853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81097.7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09154.2209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75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10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09214.3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33623.07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76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9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97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53164.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15669.788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77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5703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2163.92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52707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78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24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52522.5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33089.71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79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5761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10736.15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52185.4564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0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969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16377.0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92832.888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1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08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51282.9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48678.403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2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65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21241.3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41447.81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3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350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10736.15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52185.4564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4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28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82652.5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44985.60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5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11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00464.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07734.79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6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58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00464.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07734.79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7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19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05210.8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63546.644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8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57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90820.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79544.21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9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49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00464.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07734.79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0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25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00464.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07734.79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1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53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35464.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96457.70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2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59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52522.5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33089.71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3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38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09214.3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33623.07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4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77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00464.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07734.79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411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53550.9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16330.320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6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7580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39182.57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54841.665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7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19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08124.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14800.75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8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148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37954.96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07733.587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9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799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00464.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07734.79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0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02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00464.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07734.79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1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40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90820.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79544.21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2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08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37954.96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07733.587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3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477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793483.7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35448.1225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4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73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90820.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07734.79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5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734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53550.9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16330.320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6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74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986486.9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911835.088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7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15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35464.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96457.70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8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83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842949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69329.388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9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11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75531.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03912.77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0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.24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986486.9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911835.088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1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08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040127.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090858.1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2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52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90820.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07734.79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3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9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54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53164.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15669.788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4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24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51282.9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48678.403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5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40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05210.8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63546.644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6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Origami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57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90820.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07734.79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7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69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06798.2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90247.103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8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60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10164.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27767.70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9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88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875612.5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961904.46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0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73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818762.8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236879.184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1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45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602049.6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512985.858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2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34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37958.9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05196.868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3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434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10183.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52452.703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4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08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10164.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27767.70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5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61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103593.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057675.49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6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94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277014.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363005.823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7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241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88501.49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55924.692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8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61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87933.7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52939.669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9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95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10164.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27767.70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0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5175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524140.85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556859.2129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1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41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00528.3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92990.063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2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95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903013.5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76429.353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3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10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83871.8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08438.504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4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66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69955.7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983083.568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5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272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88501.49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55924.692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6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76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10164.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27767.70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7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284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81084.4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42448.6225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8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9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059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38276.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47157.1684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9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7241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81084.4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42448.6225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0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15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25430.2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160488.4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1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36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78299.1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67628.29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2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87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875612.5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961904.46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3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21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16186.7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32296.64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4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22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10164.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27767.70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5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53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78299.1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961904.46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6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19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10164.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32296.64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7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86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903013.5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27767.70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8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43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818762.8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236879.184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9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01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37958.9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05196.868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0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13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36728.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57517.774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1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66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10164.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27767.70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2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50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25430.2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160488.4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3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60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51201.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90247.103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4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571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85986.7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19484.9529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5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40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10164.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27767.70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6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62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10164.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27767.70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7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9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05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38276.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47157.1684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8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26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10183.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52452.703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9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7961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760747.53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44799.9569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0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07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10164.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27767.70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1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02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16186.7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32296.64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2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76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602049.6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512985.858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3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31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10164.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27767.70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4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992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85986.7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19484.9529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5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36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87933.7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52939.669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6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39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83871.8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08438.504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7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067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524140.85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556859.2129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8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03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10164.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27767.70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9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09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69955.7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983083.568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0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7168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760747.53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44799.9569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1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04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36728.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57517.774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2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39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00528.3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92990.063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3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.30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277014.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363005.823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4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SHuffle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07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103593.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057675.49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5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942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52480.5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3896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6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47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80893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70835.328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8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143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37203.54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87622.89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9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36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92875.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47576.563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80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92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26400.7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234965.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81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423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778853.1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25905.817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82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9887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15742.3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15271.020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83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47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39100.5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88024.578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84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5660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52480.5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3896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85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016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29764.55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726705.1009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86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71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81936.7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820475.563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87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63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802156.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601736.74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88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7428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746402.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08658.66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89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16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46888.9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99577.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90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70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91600.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31198.063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91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9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97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70337.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66706.8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92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5747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52480.5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3896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93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818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79543.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11590.66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94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583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09748.85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23827.0404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95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05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04322.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00361.27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96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16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79543.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11590.66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97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36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04322.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00361.27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98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.03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617490.1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510164.923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99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697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37203.54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87622.89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00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18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85986.7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77002.70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01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386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42196.2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88494.7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02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63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26400.7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234965.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03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55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94878.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24064.46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04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63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617490.1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510164.923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05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7007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52480.5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3896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06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7623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778853.1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25905.817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07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033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00849.3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03192.364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08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36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52480.5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76429.353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09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58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71593.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61286.225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10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98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802156.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601736.74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11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7473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52480.5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3896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12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92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39100.5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88024.578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13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23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52480.5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3896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14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33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85986.7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77002.70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15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13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85986.7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88494.7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16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27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71593.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61286.225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17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5169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52480.5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3896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18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28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80893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70835.328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19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9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.10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70337.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66706.8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20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03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746402.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008658.66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21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59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94878.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324064.46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22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45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446888.9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299577.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23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29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52480.5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3896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24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27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15742.3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15271.020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25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52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52480.5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3896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26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39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91600.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731198.063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27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747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09748.85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423827.0404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28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556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29764.55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726705.1009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29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002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00849.3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803192.364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0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6509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52480.5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3896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1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60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581936.7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820475.563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2</w:t>
            </w:r>
          </w:p>
        </w:tc>
        <w:tc>
          <w:tcPr>
            <w:tcW w:w="7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56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52480.5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938961</w:t>
            </w:r>
          </w:p>
        </w:tc>
      </w:tr>
      <w:tr>
        <w:trPr>
          <w:trHeight w:val="330" w:hRule="atLeast"/>
        </w:trPr>
        <w:tc>
          <w:tcPr>
            <w:tcW w:w="810" w:type="dxa"/>
            <w:tcBorders>
              <w:bottom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233</w:t>
            </w:r>
          </w:p>
        </w:tc>
        <w:tc>
          <w:tcPr>
            <w:tcW w:w="750" w:type="dxa"/>
            <w:tcBorders>
              <w:bottom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bottom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bottom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>
              <w:bottom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BL21</w:t>
            </w:r>
          </w:p>
        </w:tc>
        <w:tc>
          <w:tcPr>
            <w:tcW w:w="1134" w:type="dxa"/>
            <w:tcBorders>
              <w:bottom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.20E+06</w:t>
            </w:r>
          </w:p>
        </w:tc>
        <w:tc>
          <w:tcPr>
            <w:tcW w:w="1276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92875.48</w:t>
            </w:r>
          </w:p>
        </w:tc>
        <w:tc>
          <w:tcPr>
            <w:tcW w:w="1417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01F1E"/>
                <w:sz w:val="20"/>
                <w:szCs w:val="20"/>
              </w:rPr>
              <w:t>1147576.563</w:t>
            </w:r>
          </w:p>
        </w:tc>
      </w:tr>
    </w:tbl>
    <w:p>
      <w:pPr>
        <w:pStyle w:val="Normal"/>
        <w:spacing w:before="0" w:after="1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2T09:01:00Z</dcterms:created>
  <dc:creator>majid basafa</dc:creator>
  <dc:description/>
  <cp:keywords/>
  <dc:language>en-US</dc:language>
  <cp:lastModifiedBy>Windows User</cp:lastModifiedBy>
  <dcterms:modified xsi:type="dcterms:W3CDTF">2022-01-22T09:04:00Z</dcterms:modified>
  <cp:revision>4</cp:revision>
  <dc:subject/>
  <dc:title/>
</cp:coreProperties>
</file>